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208F" w:rsidRPr="00EF2245" w:rsidRDefault="005C208F" w:rsidP="005C208F">
      <w:pPr>
        <w:autoSpaceDE w:val="0"/>
        <w:autoSpaceDN w:val="0"/>
        <w:adjustRightInd w:val="0"/>
        <w:spacing w:line="360" w:lineRule="auto"/>
        <w:rPr>
          <w:sz w:val="24"/>
          <w:szCs w:val="24"/>
          <w:bdr w:val="none" w:sz="0" w:space="0" w:color="auto" w:frame="1"/>
        </w:rPr>
      </w:pPr>
      <w:r w:rsidRPr="00EF2245">
        <w:rPr>
          <w:b/>
          <w:sz w:val="24"/>
          <w:szCs w:val="24"/>
          <w:bdr w:val="none" w:sz="0" w:space="0" w:color="auto" w:frame="1"/>
        </w:rPr>
        <w:t>S2</w:t>
      </w:r>
      <w:r w:rsidRPr="00830FD8">
        <w:rPr>
          <w:b/>
          <w:sz w:val="24"/>
          <w:szCs w:val="24"/>
          <w:bdr w:val="none" w:sz="0" w:space="0" w:color="auto" w:frame="1"/>
        </w:rPr>
        <w:t xml:space="preserve"> </w:t>
      </w:r>
      <w:r w:rsidRPr="00EF2245">
        <w:rPr>
          <w:b/>
          <w:sz w:val="24"/>
          <w:szCs w:val="24"/>
          <w:bdr w:val="none" w:sz="0" w:space="0" w:color="auto" w:frame="1"/>
        </w:rPr>
        <w:t>Table</w:t>
      </w:r>
      <w:r w:rsidRPr="00EF2245">
        <w:rPr>
          <w:sz w:val="24"/>
          <w:szCs w:val="24"/>
          <w:bdr w:val="none" w:sz="0" w:space="0" w:color="auto" w:frame="1"/>
        </w:rPr>
        <w:t>. Summary of taxonomic assessment of Australian freshwater turtles. All values are numbers of species. Data displayed are in the same format as that detailed in Table</w:t>
      </w:r>
      <w:r w:rsidRPr="00830FD8">
        <w:rPr>
          <w:sz w:val="24"/>
          <w:szCs w:val="24"/>
          <w:bdr w:val="none" w:sz="0" w:space="0" w:color="auto" w:frame="1"/>
        </w:rPr>
        <w:t xml:space="preserve"> </w:t>
      </w:r>
      <w:r>
        <w:rPr>
          <w:sz w:val="24"/>
          <w:szCs w:val="24"/>
          <w:bdr w:val="none" w:sz="0" w:space="0" w:color="auto" w:frame="1"/>
        </w:rPr>
        <w:t>S</w:t>
      </w:r>
      <w:r w:rsidRPr="00EF2245">
        <w:rPr>
          <w:sz w:val="24"/>
          <w:szCs w:val="24"/>
          <w:bdr w:val="none" w:sz="0" w:space="0" w:color="auto" w:frame="1"/>
        </w:rPr>
        <w:t>1.</w:t>
      </w:r>
    </w:p>
    <w:tbl>
      <w:tblPr>
        <w:tblStyle w:val="TableGrid"/>
        <w:tblW w:w="15450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134"/>
        <w:gridCol w:w="1134"/>
        <w:gridCol w:w="1134"/>
        <w:gridCol w:w="1134"/>
        <w:gridCol w:w="1276"/>
        <w:gridCol w:w="1134"/>
        <w:gridCol w:w="1417"/>
        <w:gridCol w:w="1276"/>
        <w:gridCol w:w="1417"/>
        <w:gridCol w:w="1417"/>
      </w:tblGrid>
      <w:tr w:rsidR="005C208F" w:rsidRPr="00B31214" w:rsidTr="0023377D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C208F" w:rsidRPr="00B31214" w:rsidRDefault="005C208F" w:rsidP="0023377D">
            <w:pPr>
              <w:spacing w:line="360" w:lineRule="auto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C208F" w:rsidRDefault="005C208F" w:rsidP="0023377D">
            <w:pPr>
              <w:spacing w:line="360" w:lineRule="auto"/>
              <w:jc w:val="center"/>
            </w:pPr>
            <w:r>
              <w:t>Total</w:t>
            </w:r>
          </w:p>
          <w:p w:rsidR="005C208F" w:rsidRDefault="005C208F" w:rsidP="0023377D">
            <w:pPr>
              <w:spacing w:line="360" w:lineRule="auto"/>
              <w:jc w:val="center"/>
            </w:pPr>
            <w:r>
              <w:t>Species</w:t>
            </w:r>
          </w:p>
          <w:p w:rsidR="005C208F" w:rsidRPr="00B31214" w:rsidRDefault="005C208F" w:rsidP="0023377D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C208F" w:rsidRDefault="005C208F" w:rsidP="0023377D">
            <w:pPr>
              <w:spacing w:line="360" w:lineRule="auto"/>
              <w:jc w:val="center"/>
            </w:pPr>
            <w:r>
              <w:t>Number Assess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C208F" w:rsidRPr="00B31214" w:rsidRDefault="005C208F" w:rsidP="0023377D">
            <w:pPr>
              <w:spacing w:line="360" w:lineRule="auto"/>
              <w:jc w:val="center"/>
            </w:pPr>
            <w:r>
              <w:t>Incre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C208F" w:rsidRPr="00B31214" w:rsidRDefault="005C208F" w:rsidP="0023377D">
            <w:pPr>
              <w:spacing w:line="360" w:lineRule="auto"/>
              <w:jc w:val="center"/>
            </w:pPr>
            <w:r>
              <w:t>Decre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C208F" w:rsidRPr="00B31214" w:rsidRDefault="005C208F" w:rsidP="0023377D">
            <w:pPr>
              <w:spacing w:line="360" w:lineRule="auto"/>
              <w:jc w:val="center"/>
            </w:pPr>
            <w:r>
              <w:t>Species Complex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C208F" w:rsidRPr="00B31214" w:rsidRDefault="005C208F" w:rsidP="0023377D">
            <w:pPr>
              <w:spacing w:line="360" w:lineRule="auto"/>
              <w:jc w:val="center"/>
            </w:pPr>
            <w:r>
              <w:t>Fieldwork/Sampl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C208F" w:rsidRPr="00B31214" w:rsidRDefault="005C208F" w:rsidP="0023377D">
            <w:pPr>
              <w:spacing w:line="360" w:lineRule="auto"/>
              <w:jc w:val="center"/>
            </w:pPr>
            <w:r>
              <w:t>Genetics/Genomic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C208F" w:rsidRPr="00B31214" w:rsidRDefault="005C208F" w:rsidP="0023377D">
            <w:pPr>
              <w:spacing w:line="360" w:lineRule="auto"/>
              <w:jc w:val="center"/>
            </w:pPr>
            <w:r>
              <w:t>Morphology/Phenotyp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C208F" w:rsidRPr="00B31214" w:rsidRDefault="005C208F" w:rsidP="0023377D">
            <w:pPr>
              <w:spacing w:line="360" w:lineRule="auto"/>
              <w:jc w:val="center"/>
            </w:pPr>
            <w:r>
              <w:t>Short Range Endemic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C208F" w:rsidRPr="00B31214" w:rsidRDefault="005C208F" w:rsidP="0023377D">
            <w:pPr>
              <w:spacing w:line="360" w:lineRule="auto"/>
              <w:jc w:val="center"/>
            </w:pPr>
            <w:r>
              <w:t>Threatening Proces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C208F" w:rsidRDefault="005C208F" w:rsidP="0023377D">
            <w:pPr>
              <w:spacing w:line="360" w:lineRule="auto"/>
              <w:jc w:val="center"/>
            </w:pPr>
            <w:r>
              <w:t>Endangered</w:t>
            </w:r>
          </w:p>
          <w:p w:rsidR="005C208F" w:rsidRPr="00B31214" w:rsidRDefault="005C208F" w:rsidP="0023377D">
            <w:pPr>
              <w:spacing w:line="360" w:lineRule="auto"/>
              <w:jc w:val="center"/>
            </w:pPr>
            <w:r>
              <w:t>High Probability</w:t>
            </w:r>
          </w:p>
        </w:tc>
      </w:tr>
      <w:tr w:rsidR="005C208F" w:rsidRPr="00B31214" w:rsidTr="0023377D">
        <w:tc>
          <w:tcPr>
            <w:tcW w:w="1843" w:type="dxa"/>
            <w:tcBorders>
              <w:top w:val="single" w:sz="4" w:space="0" w:color="auto"/>
            </w:tcBorders>
          </w:tcPr>
          <w:p w:rsidR="005C208F" w:rsidRPr="00B31214" w:rsidRDefault="005C208F" w:rsidP="0023377D">
            <w:pPr>
              <w:spacing w:line="360" w:lineRule="auto"/>
              <w:rPr>
                <w:b/>
              </w:rPr>
            </w:pPr>
            <w:r>
              <w:rPr>
                <w:b/>
              </w:rPr>
              <w:t>Turtl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C208F" w:rsidRPr="00B31214" w:rsidRDefault="005C208F" w:rsidP="0023377D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C208F" w:rsidRPr="00B31214" w:rsidRDefault="005C208F" w:rsidP="0023377D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C208F" w:rsidRPr="00B31214" w:rsidRDefault="005C208F" w:rsidP="0023377D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C208F" w:rsidRPr="00B31214" w:rsidRDefault="005C208F" w:rsidP="0023377D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C208F" w:rsidRPr="00B31214" w:rsidRDefault="005C208F" w:rsidP="0023377D">
            <w:pPr>
              <w:spacing w:line="360" w:lineRule="auto"/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C208F" w:rsidRPr="00B31214" w:rsidRDefault="005C208F" w:rsidP="0023377D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C208F" w:rsidRPr="00B31214" w:rsidRDefault="005C208F" w:rsidP="0023377D">
            <w:pPr>
              <w:spacing w:line="360" w:lineRule="auto"/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C208F" w:rsidRPr="00B31214" w:rsidRDefault="005C208F" w:rsidP="0023377D">
            <w:pPr>
              <w:spacing w:line="360" w:lineRule="auto"/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C208F" w:rsidRPr="00B31214" w:rsidRDefault="005C208F" w:rsidP="0023377D">
            <w:pPr>
              <w:spacing w:line="360" w:lineRule="auto"/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C208F" w:rsidRPr="00B31214" w:rsidRDefault="005C208F" w:rsidP="0023377D">
            <w:pPr>
              <w:spacing w:line="360" w:lineRule="auto"/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C208F" w:rsidRPr="00B31214" w:rsidRDefault="005C208F" w:rsidP="0023377D">
            <w:pPr>
              <w:spacing w:line="360" w:lineRule="auto"/>
              <w:jc w:val="center"/>
            </w:pPr>
          </w:p>
        </w:tc>
      </w:tr>
      <w:tr w:rsidR="005C208F" w:rsidRPr="00B31214" w:rsidTr="0023377D">
        <w:tc>
          <w:tcPr>
            <w:tcW w:w="1843" w:type="dxa"/>
          </w:tcPr>
          <w:p w:rsidR="005C208F" w:rsidRPr="00B31214" w:rsidRDefault="005C208F" w:rsidP="0023377D">
            <w:pPr>
              <w:spacing w:line="360" w:lineRule="auto"/>
            </w:pPr>
            <w:proofErr w:type="spellStart"/>
            <w:r w:rsidRPr="001E714D">
              <w:t>Chelidae</w:t>
            </w:r>
            <w:proofErr w:type="spellEnd"/>
          </w:p>
        </w:tc>
        <w:tc>
          <w:tcPr>
            <w:tcW w:w="1134" w:type="dxa"/>
          </w:tcPr>
          <w:p w:rsidR="005C208F" w:rsidRPr="00B31214" w:rsidRDefault="005C208F" w:rsidP="0023377D">
            <w:pPr>
              <w:spacing w:line="360" w:lineRule="auto"/>
              <w:jc w:val="center"/>
            </w:pPr>
            <w:r>
              <w:t>23</w:t>
            </w:r>
          </w:p>
        </w:tc>
        <w:tc>
          <w:tcPr>
            <w:tcW w:w="1134" w:type="dxa"/>
          </w:tcPr>
          <w:p w:rsidR="005C208F" w:rsidRPr="00B31214" w:rsidRDefault="005C208F" w:rsidP="0023377D">
            <w:pPr>
              <w:spacing w:line="360" w:lineRule="auto"/>
              <w:jc w:val="center"/>
            </w:pPr>
            <w:r>
              <w:t>23</w:t>
            </w:r>
          </w:p>
        </w:tc>
        <w:tc>
          <w:tcPr>
            <w:tcW w:w="1134" w:type="dxa"/>
          </w:tcPr>
          <w:p w:rsidR="005C208F" w:rsidRPr="00B31214" w:rsidRDefault="005C208F" w:rsidP="0023377D">
            <w:pPr>
              <w:spacing w:line="360" w:lineRule="auto"/>
              <w:jc w:val="center"/>
            </w:pPr>
            <w:r>
              <w:t>6</w:t>
            </w:r>
          </w:p>
        </w:tc>
        <w:tc>
          <w:tcPr>
            <w:tcW w:w="1134" w:type="dxa"/>
          </w:tcPr>
          <w:p w:rsidR="005C208F" w:rsidRPr="00B31214" w:rsidRDefault="005C208F" w:rsidP="0023377D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134" w:type="dxa"/>
          </w:tcPr>
          <w:p w:rsidR="005C208F" w:rsidRPr="00B31214" w:rsidRDefault="005C208F" w:rsidP="0023377D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276" w:type="dxa"/>
          </w:tcPr>
          <w:p w:rsidR="005C208F" w:rsidRPr="00B31214" w:rsidRDefault="005C208F" w:rsidP="0023377D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134" w:type="dxa"/>
          </w:tcPr>
          <w:p w:rsidR="005C208F" w:rsidRPr="00B31214" w:rsidRDefault="005C208F" w:rsidP="0023377D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1417" w:type="dxa"/>
          </w:tcPr>
          <w:p w:rsidR="005C208F" w:rsidRPr="00B31214" w:rsidRDefault="005C208F" w:rsidP="0023377D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1276" w:type="dxa"/>
          </w:tcPr>
          <w:p w:rsidR="005C208F" w:rsidRPr="00B31214" w:rsidRDefault="005C208F" w:rsidP="0023377D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417" w:type="dxa"/>
          </w:tcPr>
          <w:p w:rsidR="005C208F" w:rsidRPr="00B31214" w:rsidRDefault="005C208F" w:rsidP="0023377D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1417" w:type="dxa"/>
          </w:tcPr>
          <w:p w:rsidR="005C208F" w:rsidRPr="00B31214" w:rsidRDefault="005C208F" w:rsidP="0023377D">
            <w:pPr>
              <w:spacing w:line="360" w:lineRule="auto"/>
              <w:jc w:val="center"/>
            </w:pPr>
            <w:r>
              <w:t>0</w:t>
            </w:r>
          </w:p>
        </w:tc>
      </w:tr>
      <w:tr w:rsidR="005C208F" w:rsidRPr="00B31214" w:rsidTr="0023377D">
        <w:tc>
          <w:tcPr>
            <w:tcW w:w="1843" w:type="dxa"/>
            <w:tcBorders>
              <w:bottom w:val="single" w:sz="4" w:space="0" w:color="auto"/>
            </w:tcBorders>
          </w:tcPr>
          <w:p w:rsidR="005C208F" w:rsidRPr="00B31214" w:rsidRDefault="005C208F" w:rsidP="0023377D">
            <w:pPr>
              <w:spacing w:line="360" w:lineRule="auto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C208F" w:rsidRPr="00B31214" w:rsidRDefault="005C208F" w:rsidP="0023377D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C208F" w:rsidRPr="00B31214" w:rsidRDefault="005C208F" w:rsidP="0023377D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C208F" w:rsidRPr="00B31214" w:rsidRDefault="005C208F" w:rsidP="0023377D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C208F" w:rsidRPr="00B31214" w:rsidRDefault="005C208F" w:rsidP="0023377D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C208F" w:rsidRPr="00B31214" w:rsidRDefault="005C208F" w:rsidP="0023377D">
            <w:pPr>
              <w:spacing w:line="360" w:lineRule="auto"/>
              <w:jc w:val="center"/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C208F" w:rsidRPr="00B31214" w:rsidRDefault="005C208F" w:rsidP="0023377D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C208F" w:rsidRPr="00B31214" w:rsidRDefault="005C208F" w:rsidP="0023377D">
            <w:pPr>
              <w:spacing w:line="360" w:lineRule="auto"/>
              <w:jc w:val="center"/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5C208F" w:rsidRPr="00B31214" w:rsidRDefault="005C208F" w:rsidP="0023377D">
            <w:pPr>
              <w:spacing w:line="360" w:lineRule="auto"/>
              <w:jc w:val="center"/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C208F" w:rsidRPr="00B31214" w:rsidRDefault="005C208F" w:rsidP="0023377D">
            <w:pPr>
              <w:spacing w:line="360" w:lineRule="auto"/>
              <w:jc w:val="center"/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5C208F" w:rsidRPr="00B31214" w:rsidRDefault="005C208F" w:rsidP="0023377D">
            <w:pPr>
              <w:spacing w:line="360" w:lineRule="auto"/>
              <w:jc w:val="center"/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5C208F" w:rsidRPr="00B31214" w:rsidRDefault="005C208F" w:rsidP="0023377D">
            <w:pPr>
              <w:spacing w:line="360" w:lineRule="auto"/>
              <w:jc w:val="center"/>
            </w:pPr>
          </w:p>
        </w:tc>
      </w:tr>
    </w:tbl>
    <w:p w:rsidR="005C208F" w:rsidRDefault="005C208F" w:rsidP="005C208F">
      <w:pPr>
        <w:spacing w:line="360" w:lineRule="auto"/>
        <w:rPr>
          <w:szCs w:val="24"/>
          <w:bdr w:val="none" w:sz="0" w:space="0" w:color="auto" w:frame="1"/>
        </w:rPr>
      </w:pPr>
    </w:p>
    <w:p w:rsidR="00DE736A" w:rsidRDefault="00DE736A">
      <w:bookmarkStart w:id="0" w:name="_GoBack"/>
      <w:bookmarkEnd w:id="0"/>
    </w:p>
    <w:sectPr w:rsidR="00DE736A" w:rsidSect="005C208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08F"/>
    <w:rsid w:val="005C208F"/>
    <w:rsid w:val="00DE7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B3900B-F237-43F5-A18C-51D6BE922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208F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20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ville, Jane</dc:creator>
  <cp:keywords/>
  <dc:description/>
  <cp:lastModifiedBy>Melville, Jane</cp:lastModifiedBy>
  <cp:revision>1</cp:revision>
  <dcterms:created xsi:type="dcterms:W3CDTF">2020-12-15T03:44:00Z</dcterms:created>
  <dcterms:modified xsi:type="dcterms:W3CDTF">2020-12-15T03:45:00Z</dcterms:modified>
</cp:coreProperties>
</file>